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F776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  <w:bookmarkStart w:id="0" w:name="_Hlk110898580"/>
      <w:r w:rsidRPr="00093DF9">
        <w:rPr>
          <w:rFonts w:asciiTheme="minorBidi" w:hAnsiTheme="minorBidi"/>
          <w:b/>
          <w:bCs/>
          <w:sz w:val="24"/>
          <w:szCs w:val="24"/>
        </w:rPr>
        <w:t>Figure S1</w:t>
      </w:r>
      <w:r>
        <w:rPr>
          <w:rFonts w:asciiTheme="minorBidi" w:hAnsiTheme="minorBidi"/>
          <w:b/>
          <w:bCs/>
          <w:sz w:val="24"/>
          <w:szCs w:val="24"/>
        </w:rPr>
        <w:t>:</w:t>
      </w:r>
      <w:r w:rsidRPr="00093DF9">
        <w:rPr>
          <w:rFonts w:asciiTheme="minorBidi" w:hAnsiTheme="minorBidi"/>
          <w:sz w:val="24"/>
          <w:szCs w:val="24"/>
        </w:rPr>
        <w:t xml:space="preserve"> Single metabolite analysis of MDA-MB-231 cells treated for 72 h with vehicle, VPA, cisplatin,  and VPA/cisplatin. Metabolite concentrations were normalized to the vehicle control. Metabolites analyzed were subdivided to: (A) Acylcarnitines, (B) Amino acids, (C) Biogenic amines, (D) Lysophosphatidylcholines, (E) Phosphatidylcholines, and (F) sphingomyelins. n = 5 replicates. The number in the brackets is the number of metabolites.</w:t>
      </w:r>
    </w:p>
    <w:bookmarkEnd w:id="0"/>
    <w:p w14:paraId="7FDC29A1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3C35F56F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7D15652F" w14:textId="77777777" w:rsidR="00617CAF" w:rsidRDefault="00617CAF" w:rsidP="00617CAF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38D7AF51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1CF28520" wp14:editId="1EE9CBE8">
            <wp:extent cx="5274310" cy="358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a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D77FD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13A0FC48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A404E5D" wp14:editId="600AF969">
            <wp:extent cx="5274310" cy="31216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01B1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200F10C1" wp14:editId="7D028D42">
            <wp:extent cx="5274310" cy="39039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c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CAB3C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0AC1DEAA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4A87C645" w14:textId="77777777" w:rsidR="00617CAF" w:rsidRDefault="00617CAF" w:rsidP="00617CAF">
      <w:pPr>
        <w:bidi w:val="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55CE2CD7" w14:textId="77777777" w:rsidR="00617CAF" w:rsidRPr="0063511B" w:rsidRDefault="00617CAF" w:rsidP="00617CAF">
      <w:pPr>
        <w:bidi w:val="0"/>
        <w:spacing w:line="240" w:lineRule="auto"/>
        <w:jc w:val="both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bCs/>
          <w:color w:val="333333"/>
          <w:sz w:val="26"/>
          <w:szCs w:val="26"/>
        </w:rPr>
        <w:lastRenderedPageBreak/>
        <w:t xml:space="preserve">Figure S2. </w:t>
      </w:r>
      <w:r w:rsidRPr="00102FA4">
        <w:rPr>
          <w:rFonts w:ascii="Arial" w:hAnsi="Arial" w:cs="Arial"/>
          <w:b/>
          <w:bCs/>
          <w:color w:val="333333"/>
          <w:sz w:val="26"/>
          <w:szCs w:val="26"/>
        </w:rPr>
        <w:t>Summary scheme</w:t>
      </w:r>
      <w:r>
        <w:rPr>
          <w:rFonts w:ascii="Arial" w:hAnsi="Arial" w:cs="Arial"/>
          <w:b/>
          <w:bCs/>
          <w:color w:val="333333"/>
          <w:sz w:val="26"/>
          <w:szCs w:val="26"/>
        </w:rPr>
        <w:t>:</w:t>
      </w:r>
      <w:r>
        <w:rPr>
          <w:rFonts w:ascii="Arial" w:hAnsi="Arial" w:cs="Arial"/>
          <w:color w:val="333333"/>
          <w:sz w:val="26"/>
          <w:szCs w:val="26"/>
        </w:rPr>
        <w:t xml:space="preserve"> Effects of drugs used on different metabolic groups is shown. Arrows indicate the direction of the effect. Length of arrows (long or short) indicates the extent of the effect. </w:t>
      </w:r>
      <w:r>
        <w:rPr>
          <w:rFonts w:ascii="Arial" w:hAnsi="Arial" w:cs="Arial"/>
          <w:color w:val="FF0000"/>
          <w:sz w:val="26"/>
          <w:szCs w:val="26"/>
        </w:rPr>
        <w:t>Red arrows</w:t>
      </w:r>
      <w:r>
        <w:rPr>
          <w:rFonts w:ascii="Arial" w:hAnsi="Arial" w:cs="Arial"/>
          <w:sz w:val="26"/>
          <w:szCs w:val="26"/>
        </w:rPr>
        <w:t xml:space="preserve"> show putative enhancers of cancer cell cytotoxicity and/or suggested reversers of cisplatin tolerance in TNBC.</w:t>
      </w:r>
    </w:p>
    <w:p w14:paraId="619B23E6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17BD08B2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4A035BD8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7DE75CBC" w14:textId="77777777" w:rsidR="00617CAF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4232"/>
        <w:gridCol w:w="1326"/>
        <w:gridCol w:w="975"/>
        <w:gridCol w:w="1763"/>
      </w:tblGrid>
      <w:tr w:rsidR="00617CAF" w14:paraId="2DC7BC63" w14:textId="77777777" w:rsidTr="006B1DC6">
        <w:tc>
          <w:tcPr>
            <w:tcW w:w="4232" w:type="dxa"/>
          </w:tcPr>
          <w:p w14:paraId="2FDD8E63" w14:textId="77777777" w:rsidR="00617CAF" w:rsidRPr="00D91642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i/>
                <w:iCs/>
                <w:color w:val="333333"/>
                <w:sz w:val="26"/>
                <w:szCs w:val="26"/>
              </w:rPr>
            </w:pPr>
            <w:r w:rsidRPr="00D91642">
              <w:rPr>
                <w:rFonts w:ascii="Arial" w:hAnsi="Arial" w:cs="Arial"/>
                <w:i/>
                <w:iCs/>
                <w:color w:val="333333"/>
                <w:sz w:val="26"/>
                <w:szCs w:val="26"/>
              </w:rPr>
              <w:t>Effects compared to control</w:t>
            </w:r>
            <w:r>
              <w:rPr>
                <w:rFonts w:ascii="Arial" w:hAnsi="Arial" w:cs="Arial"/>
                <w:i/>
                <w:iCs/>
                <w:color w:val="333333"/>
                <w:sz w:val="26"/>
                <w:szCs w:val="26"/>
              </w:rPr>
              <w:t>:</w:t>
            </w:r>
          </w:p>
        </w:tc>
        <w:tc>
          <w:tcPr>
            <w:tcW w:w="1326" w:type="dxa"/>
            <w:vAlign w:val="center"/>
          </w:tcPr>
          <w:p w14:paraId="61AC29A1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Cisplatin</w:t>
            </w:r>
          </w:p>
        </w:tc>
        <w:tc>
          <w:tcPr>
            <w:tcW w:w="975" w:type="dxa"/>
            <w:vAlign w:val="center"/>
          </w:tcPr>
          <w:p w14:paraId="24C5F223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VPA</w:t>
            </w:r>
          </w:p>
        </w:tc>
        <w:tc>
          <w:tcPr>
            <w:tcW w:w="1763" w:type="dxa"/>
            <w:vAlign w:val="center"/>
          </w:tcPr>
          <w:p w14:paraId="58E6EABA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VPA/Cisplatin</w:t>
            </w:r>
          </w:p>
        </w:tc>
      </w:tr>
      <w:tr w:rsidR="00617CAF" w14:paraId="2474F6FF" w14:textId="77777777" w:rsidTr="006B1DC6">
        <w:tc>
          <w:tcPr>
            <w:tcW w:w="4232" w:type="dxa"/>
            <w:vAlign w:val="center"/>
          </w:tcPr>
          <w:p w14:paraId="6292DB22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Acylcarnitines</w:t>
            </w:r>
          </w:p>
        </w:tc>
        <w:tc>
          <w:tcPr>
            <w:tcW w:w="1326" w:type="dxa"/>
          </w:tcPr>
          <w:p w14:paraId="36ED97E5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F21250" wp14:editId="12B5724A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-2540</wp:posOffset>
                      </wp:positionV>
                      <wp:extent cx="0" cy="233680"/>
                      <wp:effectExtent l="57150" t="38100" r="57150" b="13970"/>
                      <wp:wrapNone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487CD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9" o:spid="_x0000_s1026" type="#_x0000_t32" style="position:absolute;margin-left:28.05pt;margin-top:-.2pt;width:0;height:18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</w:tcPr>
          <w:p w14:paraId="53E8FF49" w14:textId="77777777" w:rsidR="00617CAF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EE3196" wp14:editId="2DF123E1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-1905</wp:posOffset>
                      </wp:positionV>
                      <wp:extent cx="0" cy="233680"/>
                      <wp:effectExtent l="57150" t="0" r="57150" b="5207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DFB9CB" id="Straight Arrow Connector 60" o:spid="_x0000_s1026" type="#_x0000_t32" style="position:absolute;margin-left:20.1pt;margin-top:-.15pt;width:0;height:18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" strokecolor="red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763" w:type="dxa"/>
          </w:tcPr>
          <w:p w14:paraId="2C967E38" w14:textId="77777777" w:rsidR="00617CAF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FA4728" wp14:editId="1A8889E6">
                      <wp:simplePos x="0" y="0"/>
                      <wp:positionH relativeFrom="column">
                        <wp:posOffset>482600</wp:posOffset>
                      </wp:positionH>
                      <wp:positionV relativeFrom="paragraph">
                        <wp:posOffset>2540</wp:posOffset>
                      </wp:positionV>
                      <wp:extent cx="45720" cy="155448"/>
                      <wp:effectExtent l="57150" t="19050" r="30480" b="54610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20580000" flipH="1">
                                <a:off x="0" y="0"/>
                                <a:ext cx="45720" cy="15544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1A736" id="Straight Arrow Connector 62" o:spid="_x0000_s1026" type="#_x0000_t32" style="position:absolute;margin-left:38pt;margin-top:.2pt;width:3.6pt;height:12.25pt;rotation:17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" strokecolor="red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0D6758FC" w14:textId="77777777" w:rsidTr="006B1DC6">
        <w:tc>
          <w:tcPr>
            <w:tcW w:w="4232" w:type="dxa"/>
            <w:vAlign w:val="center"/>
          </w:tcPr>
          <w:p w14:paraId="36346782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Free Carnitine</w:t>
            </w:r>
          </w:p>
        </w:tc>
        <w:tc>
          <w:tcPr>
            <w:tcW w:w="1326" w:type="dxa"/>
          </w:tcPr>
          <w:p w14:paraId="1373BC06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1EF129" wp14:editId="551652A3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16510</wp:posOffset>
                      </wp:positionV>
                      <wp:extent cx="0" cy="233680"/>
                      <wp:effectExtent l="57150" t="38100" r="57150" b="13970"/>
                      <wp:wrapNone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890A2D" id="Straight Arrow Connector 66" o:spid="_x0000_s1026" type="#_x0000_t32" style="position:absolute;margin-left:28pt;margin-top:1.3pt;width:0;height:18.4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</w:tcPr>
          <w:p w14:paraId="5A00E4D4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46D1F84" wp14:editId="795EF5CC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-8255</wp:posOffset>
                      </wp:positionV>
                      <wp:extent cx="0" cy="233680"/>
                      <wp:effectExtent l="57150" t="0" r="57150" b="52070"/>
                      <wp:wrapNone/>
                      <wp:docPr id="67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487B48" id="Straight Arrow Connector 67" o:spid="_x0000_s1026" type="#_x0000_t32" style="position:absolute;margin-left:20.15pt;margin-top:-.65pt;width:0;height:18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" strokecolor="red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763" w:type="dxa"/>
          </w:tcPr>
          <w:p w14:paraId="6F579120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B089410" wp14:editId="2324F485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0160</wp:posOffset>
                      </wp:positionV>
                      <wp:extent cx="45720" cy="155448"/>
                      <wp:effectExtent l="57150" t="19050" r="30480" b="54610"/>
                      <wp:wrapNone/>
                      <wp:docPr id="68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20580000" flipH="1">
                                <a:off x="0" y="0"/>
                                <a:ext cx="45720" cy="15544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A80834" id="Straight Arrow Connector 68" o:spid="_x0000_s1026" type="#_x0000_t32" style="position:absolute;margin-left:38.1pt;margin-top:.8pt;width:3.6pt;height:12.25pt;rotation:17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" strokecolor="red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1279FCA5" w14:textId="77777777" w:rsidTr="006B1DC6">
        <w:tc>
          <w:tcPr>
            <w:tcW w:w="4232" w:type="dxa"/>
            <w:vAlign w:val="center"/>
          </w:tcPr>
          <w:p w14:paraId="50CD85CD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Phosphatidylcholines/Sphingomyelins</w:t>
            </w:r>
          </w:p>
        </w:tc>
        <w:tc>
          <w:tcPr>
            <w:tcW w:w="1326" w:type="dxa"/>
          </w:tcPr>
          <w:p w14:paraId="7792E389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975" w:type="dxa"/>
          </w:tcPr>
          <w:p w14:paraId="592FE558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1763" w:type="dxa"/>
          </w:tcPr>
          <w:p w14:paraId="1D7E5470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C54976" wp14:editId="3AA02815">
                      <wp:simplePos x="0" y="0"/>
                      <wp:positionH relativeFrom="column">
                        <wp:posOffset>503555</wp:posOffset>
                      </wp:positionH>
                      <wp:positionV relativeFrom="paragraph">
                        <wp:posOffset>-1270</wp:posOffset>
                      </wp:positionV>
                      <wp:extent cx="0" cy="233680"/>
                      <wp:effectExtent l="57150" t="38100" r="57150" b="13970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75809A" id="Straight Arrow Connector 69" o:spid="_x0000_s1026" type="#_x0000_t32" style="position:absolute;margin-left:39.65pt;margin-top:-.1pt;width:0;height:18.4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68BF7F11" w14:textId="77777777" w:rsidTr="006B1DC6">
        <w:tc>
          <w:tcPr>
            <w:tcW w:w="4232" w:type="dxa"/>
            <w:vAlign w:val="center"/>
          </w:tcPr>
          <w:p w14:paraId="6CDE0301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Amino Acids</w:t>
            </w:r>
          </w:p>
        </w:tc>
        <w:tc>
          <w:tcPr>
            <w:tcW w:w="1326" w:type="dxa"/>
          </w:tcPr>
          <w:p w14:paraId="1C263EFE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D2E7CE8" wp14:editId="6B7A8A80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8890</wp:posOffset>
                      </wp:positionV>
                      <wp:extent cx="0" cy="233680"/>
                      <wp:effectExtent l="57150" t="0" r="57150" b="52070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681550" id="Straight Arrow Connector 70" o:spid="_x0000_s1026" type="#_x0000_t32" style="position:absolute;margin-left:29.05pt;margin-top:.7pt;width:0;height:18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</w:tcPr>
          <w:p w14:paraId="024B530B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7202F82" wp14:editId="08CB745C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19685</wp:posOffset>
                      </wp:positionV>
                      <wp:extent cx="45720" cy="155448"/>
                      <wp:effectExtent l="57150" t="19050" r="30480" b="54610"/>
                      <wp:wrapNone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20580000" flipH="1">
                                <a:off x="0" y="0"/>
                                <a:ext cx="45720" cy="15544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3868AC" id="Straight Arrow Connector 71" o:spid="_x0000_s1026" type="#_x0000_t32" style="position:absolute;margin-left:17.6pt;margin-top:1.55pt;width:3.6pt;height:12.25pt;rotation:17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763" w:type="dxa"/>
          </w:tcPr>
          <w:p w14:paraId="1EBD8C63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03B90A4" wp14:editId="0828A54B">
                      <wp:simplePos x="0" y="0"/>
                      <wp:positionH relativeFrom="column">
                        <wp:posOffset>498047</wp:posOffset>
                      </wp:positionH>
                      <wp:positionV relativeFrom="paragraph">
                        <wp:posOffset>16386</wp:posOffset>
                      </wp:positionV>
                      <wp:extent cx="0" cy="233680"/>
                      <wp:effectExtent l="57150" t="0" r="57150" b="52070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5AC92" id="Straight Arrow Connector 72" o:spid="_x0000_s1026" type="#_x0000_t32" style="position:absolute;margin-left:39.2pt;margin-top:1.3pt;width:0;height:18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345982E7" w14:textId="77777777" w:rsidTr="006B1DC6">
        <w:tc>
          <w:tcPr>
            <w:tcW w:w="4232" w:type="dxa"/>
            <w:vAlign w:val="center"/>
          </w:tcPr>
          <w:p w14:paraId="157A9C80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Hexose</w:t>
            </w:r>
          </w:p>
        </w:tc>
        <w:tc>
          <w:tcPr>
            <w:tcW w:w="1326" w:type="dxa"/>
          </w:tcPr>
          <w:p w14:paraId="1BD28E81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975" w:type="dxa"/>
          </w:tcPr>
          <w:p w14:paraId="77B1A095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1763" w:type="dxa"/>
          </w:tcPr>
          <w:p w14:paraId="746A7D65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A59ED31" wp14:editId="06ED2279">
                      <wp:simplePos x="0" y="0"/>
                      <wp:positionH relativeFrom="column">
                        <wp:posOffset>495935</wp:posOffset>
                      </wp:positionH>
                      <wp:positionV relativeFrom="paragraph">
                        <wp:posOffset>19685</wp:posOffset>
                      </wp:positionV>
                      <wp:extent cx="0" cy="233680"/>
                      <wp:effectExtent l="57150" t="38100" r="57150" b="13970"/>
                      <wp:wrapNone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0C9120" id="Straight Arrow Connector 73" o:spid="_x0000_s1026" type="#_x0000_t32" style="position:absolute;margin-left:39.05pt;margin-top:1.55pt;width:0;height:18.4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" strokecolor="red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68561E9A" w14:textId="77777777" w:rsidTr="006B1DC6">
        <w:tc>
          <w:tcPr>
            <w:tcW w:w="4232" w:type="dxa"/>
            <w:vAlign w:val="center"/>
          </w:tcPr>
          <w:p w14:paraId="68FFB175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Biogenic Amines</w:t>
            </w:r>
          </w:p>
        </w:tc>
        <w:tc>
          <w:tcPr>
            <w:tcW w:w="1326" w:type="dxa"/>
          </w:tcPr>
          <w:p w14:paraId="3447B1AB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503098" wp14:editId="696514FD">
                      <wp:simplePos x="0" y="0"/>
                      <wp:positionH relativeFrom="column">
                        <wp:posOffset>368300</wp:posOffset>
                      </wp:positionH>
                      <wp:positionV relativeFrom="paragraph">
                        <wp:posOffset>-3175</wp:posOffset>
                      </wp:positionV>
                      <wp:extent cx="0" cy="233680"/>
                      <wp:effectExtent l="57150" t="0" r="57150" b="52070"/>
                      <wp:wrapNone/>
                      <wp:docPr id="74" name="Straight Arrow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04D87" id="Straight Arrow Connector 74" o:spid="_x0000_s1026" type="#_x0000_t32" style="position:absolute;margin-left:29pt;margin-top:-.25pt;width:0;height:18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</w:tcPr>
          <w:p w14:paraId="3D77B0A2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5E3274B" wp14:editId="56674BF9">
                      <wp:simplePos x="0" y="0"/>
                      <wp:positionH relativeFrom="column">
                        <wp:posOffset>253808</wp:posOffset>
                      </wp:positionH>
                      <wp:positionV relativeFrom="paragraph">
                        <wp:posOffset>4445</wp:posOffset>
                      </wp:positionV>
                      <wp:extent cx="0" cy="233680"/>
                      <wp:effectExtent l="57150" t="0" r="57150" b="52070"/>
                      <wp:wrapNone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BB6575" id="Straight Arrow Connector 75" o:spid="_x0000_s1026" type="#_x0000_t32" style="position:absolute;margin-left:20pt;margin-top:.35pt;width:0;height:18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763" w:type="dxa"/>
          </w:tcPr>
          <w:p w14:paraId="33C00394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3DA8698" wp14:editId="016A47B8">
                      <wp:simplePos x="0" y="0"/>
                      <wp:positionH relativeFrom="column">
                        <wp:posOffset>501458</wp:posOffset>
                      </wp:positionH>
                      <wp:positionV relativeFrom="paragraph">
                        <wp:posOffset>8890</wp:posOffset>
                      </wp:positionV>
                      <wp:extent cx="0" cy="233680"/>
                      <wp:effectExtent l="57150" t="0" r="57150" b="52070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46583" id="Straight Arrow Connector 76" o:spid="_x0000_s1026" type="#_x0000_t32" style="position:absolute;margin-left:39.5pt;margin-top:.7pt;width:0;height:1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617CAF" w14:paraId="5BEA1E80" w14:textId="77777777" w:rsidTr="006B1DC6">
        <w:tc>
          <w:tcPr>
            <w:tcW w:w="4232" w:type="dxa"/>
            <w:vAlign w:val="center"/>
          </w:tcPr>
          <w:p w14:paraId="4AE0F1FB" w14:textId="77777777" w:rsidR="00617CAF" w:rsidRPr="00DA7864" w:rsidRDefault="00617CAF" w:rsidP="006B1DC6">
            <w:pPr>
              <w:bidi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DA7864">
              <w:rPr>
                <w:rFonts w:ascii="Arial" w:hAnsi="Arial" w:cs="Arial"/>
                <w:color w:val="333333"/>
                <w:sz w:val="24"/>
                <w:szCs w:val="24"/>
              </w:rPr>
              <w:t>Enzymes of Fatty Acid Oxidation</w:t>
            </w:r>
          </w:p>
        </w:tc>
        <w:tc>
          <w:tcPr>
            <w:tcW w:w="1326" w:type="dxa"/>
          </w:tcPr>
          <w:p w14:paraId="32B00393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975" w:type="dxa"/>
          </w:tcPr>
          <w:p w14:paraId="2585ECA1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54E10CB" wp14:editId="7EE7295D">
                      <wp:simplePos x="0" y="0"/>
                      <wp:positionH relativeFrom="column">
                        <wp:posOffset>251903</wp:posOffset>
                      </wp:positionH>
                      <wp:positionV relativeFrom="paragraph">
                        <wp:posOffset>37465</wp:posOffset>
                      </wp:positionV>
                      <wp:extent cx="0" cy="233680"/>
                      <wp:effectExtent l="57150" t="38100" r="57150" b="1397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368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772D8D" id="Straight Arrow Connector 77" o:spid="_x0000_s1026" type="#_x0000_t32" style="position:absolute;margin-left:19.85pt;margin-top:2.95pt;width:0;height:18.4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" strokecolor="black [3200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763" w:type="dxa"/>
          </w:tcPr>
          <w:p w14:paraId="1DD3A83E" w14:textId="77777777" w:rsidR="00617CAF" w:rsidRDefault="00617CAF" w:rsidP="006B1DC6">
            <w:pPr>
              <w:bidi w:val="0"/>
              <w:spacing w:line="360" w:lineRule="auto"/>
              <w:jc w:val="both"/>
              <w:rPr>
                <w:rFonts w:ascii="Arial" w:hAnsi="Arial" w:cs="Arial"/>
                <w:color w:val="333333"/>
                <w:sz w:val="26"/>
                <w:szCs w:val="26"/>
              </w:rPr>
            </w:pPr>
            <w:r w:rsidRPr="00DA7864">
              <w:rPr>
                <w:rFonts w:ascii="Arial" w:hAnsi="Arial" w:cs="Arial"/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52AD67D" wp14:editId="57733D12">
                      <wp:simplePos x="0" y="0"/>
                      <wp:positionH relativeFrom="column">
                        <wp:posOffset>478598</wp:posOffset>
                      </wp:positionH>
                      <wp:positionV relativeFrom="paragraph">
                        <wp:posOffset>116205</wp:posOffset>
                      </wp:positionV>
                      <wp:extent cx="45720" cy="155448"/>
                      <wp:effectExtent l="38100" t="38100" r="30480" b="16510"/>
                      <wp:wrapNone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20000" flipH="1" flipV="1">
                                <a:off x="0" y="0"/>
                                <a:ext cx="45720" cy="15544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949741" id="Straight Arrow Connector 78" o:spid="_x0000_s1026" type="#_x0000_t32" style="position:absolute;margin-left:37.7pt;margin-top:9.15pt;width:3.6pt;height:12.25pt;rotation:17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</w:p>
        </w:tc>
      </w:tr>
    </w:tbl>
    <w:p w14:paraId="3FA0F562" w14:textId="77777777" w:rsidR="00617CAF" w:rsidRPr="002A67C5" w:rsidRDefault="00617CAF" w:rsidP="00617CAF">
      <w:pPr>
        <w:bidi w:val="0"/>
        <w:jc w:val="both"/>
        <w:rPr>
          <w:rFonts w:asciiTheme="minorBidi" w:hAnsiTheme="minorBidi"/>
          <w:sz w:val="24"/>
          <w:szCs w:val="24"/>
        </w:rPr>
      </w:pPr>
    </w:p>
    <w:p w14:paraId="53C03A1D" w14:textId="77777777" w:rsidR="00D42EBB" w:rsidRDefault="00D42EBB"/>
    <w:sectPr w:rsidR="00D42EBB" w:rsidSect="008B3945">
      <w:pgSz w:w="11906" w:h="16838" w:code="9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AF"/>
    <w:rsid w:val="00617CAF"/>
    <w:rsid w:val="00AA0A04"/>
    <w:rsid w:val="00D4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32E08"/>
  <w15:chartTrackingRefBased/>
  <w15:docId w15:val="{D9A9238E-42CB-4F0C-9629-A63B0084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CA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Kakhlon</dc:creator>
  <cp:keywords/>
  <dc:description/>
  <cp:lastModifiedBy>Or Kakhlon</cp:lastModifiedBy>
  <cp:revision>1</cp:revision>
  <dcterms:created xsi:type="dcterms:W3CDTF">2022-10-13T23:35:00Z</dcterms:created>
  <dcterms:modified xsi:type="dcterms:W3CDTF">2022-10-13T23:35:00Z</dcterms:modified>
</cp:coreProperties>
</file>